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BE3BB" w14:textId="65F5DDA3" w:rsidR="00876FA7" w:rsidRDefault="009A4335">
      <w:r>
        <w:t xml:space="preserve">Table S1: Description of </w:t>
      </w:r>
      <w:r w:rsidR="00A2765C">
        <w:t xml:space="preserve">phenotyping </w:t>
      </w:r>
      <w:r>
        <w:t xml:space="preserve">experiments conducted to uncover genetic basis of carbon isotope discrimination </w:t>
      </w:r>
      <w:r w:rsidR="00524509">
        <w:t>(</w:t>
      </w:r>
      <w:r w:rsidR="00524509" w:rsidRPr="00A2765C">
        <w:rPr>
          <w:rFonts w:ascii="Calibri" w:eastAsia="Times New Roman" w:hAnsi="Calibri" w:cs="Calibri"/>
          <w:color w:val="000000"/>
          <w:lang w:eastAsia="en-AU"/>
        </w:rPr>
        <w:t>Δ</w:t>
      </w:r>
      <w:r w:rsidR="00524509" w:rsidRPr="00A2765C">
        <w:rPr>
          <w:rFonts w:ascii="Calibri" w:eastAsia="Times New Roman" w:hAnsi="Calibri" w:cs="Calibri"/>
          <w:color w:val="000000"/>
          <w:vertAlign w:val="superscript"/>
          <w:lang w:eastAsia="en-AU"/>
        </w:rPr>
        <w:t>13</w:t>
      </w:r>
      <w:r w:rsidR="00524509" w:rsidRPr="00A2765C">
        <w:rPr>
          <w:rFonts w:ascii="Calibri" w:eastAsia="Times New Roman" w:hAnsi="Calibri" w:cs="Calibri"/>
          <w:color w:val="000000"/>
          <w:lang w:eastAsia="en-AU"/>
        </w:rPr>
        <w:t>C</w:t>
      </w:r>
      <w:r w:rsidR="00524509">
        <w:t>)</w:t>
      </w:r>
      <w:r w:rsidR="00F97846">
        <w:t xml:space="preserve"> </w:t>
      </w:r>
      <w:r w:rsidR="00CE2CBE">
        <w:t xml:space="preserve">and water use efficiency related traits </w:t>
      </w:r>
      <w:r>
        <w:t>in canola (</w:t>
      </w:r>
      <w:r w:rsidRPr="00A2765C">
        <w:rPr>
          <w:i/>
          <w:iCs/>
        </w:rPr>
        <w:t xml:space="preserve">Brassica </w:t>
      </w:r>
      <w:proofErr w:type="spellStart"/>
      <w:r w:rsidRPr="00A2765C">
        <w:rPr>
          <w:i/>
          <w:iCs/>
        </w:rPr>
        <w:t>napus</w:t>
      </w:r>
      <w:proofErr w:type="spellEnd"/>
      <w:r>
        <w:t xml:space="preserve"> L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865"/>
        <w:gridCol w:w="1819"/>
        <w:gridCol w:w="1409"/>
        <w:gridCol w:w="837"/>
        <w:gridCol w:w="710"/>
        <w:gridCol w:w="870"/>
        <w:gridCol w:w="966"/>
        <w:gridCol w:w="4238"/>
      </w:tblGrid>
      <w:tr w:rsidR="0013446F" w:rsidRPr="0099366C" w14:paraId="539D737C" w14:textId="77777777" w:rsidTr="003D109C">
        <w:tc>
          <w:tcPr>
            <w:tcW w:w="1266" w:type="dxa"/>
          </w:tcPr>
          <w:p w14:paraId="1807CC76" w14:textId="77777777" w:rsidR="0013446F" w:rsidRPr="0099366C" w:rsidRDefault="0013446F" w:rsidP="003D109C">
            <w:pPr>
              <w:rPr>
                <w:b/>
              </w:rPr>
            </w:pPr>
            <w:r w:rsidRPr="0099366C">
              <w:rPr>
                <w:b/>
              </w:rPr>
              <w:t>Experiment</w:t>
            </w:r>
          </w:p>
        </w:tc>
        <w:tc>
          <w:tcPr>
            <w:tcW w:w="1865" w:type="dxa"/>
          </w:tcPr>
          <w:p w14:paraId="7E3B769F" w14:textId="77777777" w:rsidR="0013446F" w:rsidRPr="0099366C" w:rsidRDefault="0013446F" w:rsidP="003D109C">
            <w:pPr>
              <w:rPr>
                <w:b/>
              </w:rPr>
            </w:pPr>
            <w:r w:rsidRPr="0099366C">
              <w:rPr>
                <w:b/>
              </w:rPr>
              <w:t>Research question</w:t>
            </w:r>
          </w:p>
        </w:tc>
        <w:tc>
          <w:tcPr>
            <w:tcW w:w="1819" w:type="dxa"/>
          </w:tcPr>
          <w:p w14:paraId="4A42B4F6" w14:textId="77777777" w:rsidR="0013446F" w:rsidRPr="0099366C" w:rsidRDefault="0013446F" w:rsidP="003D109C">
            <w:pPr>
              <w:rPr>
                <w:b/>
              </w:rPr>
            </w:pPr>
            <w:r w:rsidRPr="0099366C">
              <w:rPr>
                <w:b/>
              </w:rPr>
              <w:t>Material</w:t>
            </w:r>
          </w:p>
        </w:tc>
        <w:tc>
          <w:tcPr>
            <w:tcW w:w="1409" w:type="dxa"/>
          </w:tcPr>
          <w:p w14:paraId="7C251D4D" w14:textId="77777777" w:rsidR="0013446F" w:rsidRPr="0099366C" w:rsidRDefault="0013446F" w:rsidP="003D109C">
            <w:pPr>
              <w:rPr>
                <w:b/>
              </w:rPr>
            </w:pPr>
            <w:r w:rsidRPr="0099366C">
              <w:rPr>
                <w:b/>
              </w:rPr>
              <w:t>Phenotyping environment</w:t>
            </w:r>
          </w:p>
        </w:tc>
        <w:tc>
          <w:tcPr>
            <w:tcW w:w="837" w:type="dxa"/>
          </w:tcPr>
          <w:p w14:paraId="36E20E4E" w14:textId="77777777" w:rsidR="0013446F" w:rsidRPr="0099366C" w:rsidRDefault="0013446F" w:rsidP="003D109C">
            <w:pPr>
              <w:rPr>
                <w:b/>
              </w:rPr>
            </w:pPr>
            <w:r w:rsidRPr="0099366C">
              <w:rPr>
                <w:b/>
              </w:rPr>
              <w:t>Blocks</w:t>
            </w:r>
          </w:p>
        </w:tc>
        <w:tc>
          <w:tcPr>
            <w:tcW w:w="706" w:type="dxa"/>
          </w:tcPr>
          <w:p w14:paraId="194B9F94" w14:textId="77777777" w:rsidR="0013446F" w:rsidRPr="0099366C" w:rsidRDefault="0013446F" w:rsidP="003D109C">
            <w:pPr>
              <w:rPr>
                <w:b/>
              </w:rPr>
            </w:pPr>
            <w:r w:rsidRPr="0099366C">
              <w:rPr>
                <w:b/>
              </w:rPr>
              <w:t>Rows</w:t>
            </w:r>
          </w:p>
        </w:tc>
        <w:tc>
          <w:tcPr>
            <w:tcW w:w="842" w:type="dxa"/>
          </w:tcPr>
          <w:p w14:paraId="0535B10F" w14:textId="77777777" w:rsidR="0013446F" w:rsidRPr="0099366C" w:rsidRDefault="0013446F" w:rsidP="003D109C">
            <w:pPr>
              <w:rPr>
                <w:b/>
              </w:rPr>
            </w:pPr>
            <w:r w:rsidRPr="0099366C">
              <w:rPr>
                <w:b/>
              </w:rPr>
              <w:t>Ranges</w:t>
            </w:r>
          </w:p>
        </w:tc>
        <w:tc>
          <w:tcPr>
            <w:tcW w:w="966" w:type="dxa"/>
          </w:tcPr>
          <w:p w14:paraId="77D63A14" w14:textId="77777777" w:rsidR="0013446F" w:rsidRPr="0099366C" w:rsidRDefault="0013446F" w:rsidP="003D109C">
            <w:pPr>
              <w:rPr>
                <w:b/>
              </w:rPr>
            </w:pPr>
            <w:r w:rsidRPr="0099366C">
              <w:rPr>
                <w:b/>
              </w:rPr>
              <w:t>Plots</w:t>
            </w:r>
          </w:p>
        </w:tc>
        <w:tc>
          <w:tcPr>
            <w:tcW w:w="4238" w:type="dxa"/>
          </w:tcPr>
          <w:p w14:paraId="707F02DB" w14:textId="77777777" w:rsidR="0013446F" w:rsidRPr="0099366C" w:rsidRDefault="0013446F" w:rsidP="003D109C">
            <w:pPr>
              <w:rPr>
                <w:b/>
              </w:rPr>
            </w:pPr>
            <w:r w:rsidRPr="0099366C">
              <w:rPr>
                <w:b/>
              </w:rPr>
              <w:t>Traits measured</w:t>
            </w:r>
          </w:p>
        </w:tc>
      </w:tr>
      <w:tr w:rsidR="0013446F" w:rsidRPr="00AE265C" w14:paraId="70FDBFD8" w14:textId="77777777" w:rsidTr="003D109C">
        <w:tc>
          <w:tcPr>
            <w:tcW w:w="1266" w:type="dxa"/>
          </w:tcPr>
          <w:p w14:paraId="5A64337D" w14:textId="77777777" w:rsidR="0013446F" w:rsidRPr="00AE265C" w:rsidRDefault="0013446F" w:rsidP="003D109C">
            <w:r w:rsidRPr="00AE265C">
              <w:t>1</w:t>
            </w:r>
          </w:p>
        </w:tc>
        <w:tc>
          <w:tcPr>
            <w:tcW w:w="1865" w:type="dxa"/>
            <w:vMerge w:val="restart"/>
          </w:tcPr>
          <w:p w14:paraId="51181B46" w14:textId="77777777" w:rsidR="0013446F" w:rsidRPr="00AE265C" w:rsidRDefault="0013446F" w:rsidP="003D109C">
            <w:r w:rsidRPr="00AE265C">
              <w:t>Genetic basis of CID variation</w:t>
            </w:r>
          </w:p>
          <w:p w14:paraId="24DB369B" w14:textId="77777777" w:rsidR="0013446F" w:rsidRPr="00AE265C" w:rsidRDefault="0013446F" w:rsidP="003D109C"/>
        </w:tc>
        <w:tc>
          <w:tcPr>
            <w:tcW w:w="1819" w:type="dxa"/>
          </w:tcPr>
          <w:p w14:paraId="08CA9A8D" w14:textId="77777777" w:rsidR="0013446F" w:rsidRPr="00AE265C" w:rsidRDefault="0013446F" w:rsidP="003D109C">
            <w:r w:rsidRPr="00AE265C">
              <w:t>223 DH lines from BC1329/BC9102, plus parental lines</w:t>
            </w:r>
          </w:p>
        </w:tc>
        <w:tc>
          <w:tcPr>
            <w:tcW w:w="1409" w:type="dxa"/>
          </w:tcPr>
          <w:p w14:paraId="5F97B636" w14:textId="77777777" w:rsidR="0013446F" w:rsidRPr="00AE265C" w:rsidRDefault="0013446F" w:rsidP="003D109C">
            <w:r w:rsidRPr="00AE265C">
              <w:t>Field (2017)</w:t>
            </w:r>
          </w:p>
          <w:p w14:paraId="5A362F26" w14:textId="77777777" w:rsidR="0013446F" w:rsidRPr="00AE265C" w:rsidRDefault="0013446F" w:rsidP="003D109C"/>
        </w:tc>
        <w:tc>
          <w:tcPr>
            <w:tcW w:w="837" w:type="dxa"/>
          </w:tcPr>
          <w:p w14:paraId="6BBBB678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2</w:t>
            </w:r>
          </w:p>
        </w:tc>
        <w:tc>
          <w:tcPr>
            <w:tcW w:w="706" w:type="dxa"/>
          </w:tcPr>
          <w:p w14:paraId="1B54087D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45</w:t>
            </w:r>
          </w:p>
        </w:tc>
        <w:tc>
          <w:tcPr>
            <w:tcW w:w="842" w:type="dxa"/>
          </w:tcPr>
          <w:p w14:paraId="01D676A9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10</w:t>
            </w:r>
          </w:p>
        </w:tc>
        <w:tc>
          <w:tcPr>
            <w:tcW w:w="966" w:type="dxa"/>
          </w:tcPr>
          <w:p w14:paraId="1B92DD4E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450</w:t>
            </w:r>
          </w:p>
        </w:tc>
        <w:tc>
          <w:tcPr>
            <w:tcW w:w="4238" w:type="dxa"/>
          </w:tcPr>
          <w:p w14:paraId="6C40BDBF" w14:textId="77777777" w:rsidR="0013446F" w:rsidRPr="00AE265C" w:rsidRDefault="0013446F" w:rsidP="003D109C">
            <w:pPr>
              <w:spacing w:after="160" w:line="259" w:lineRule="auto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Δ</w:t>
            </w:r>
            <w:r w:rsidRPr="00AE265C">
              <w:rPr>
                <w:color w:val="000000"/>
                <w:vertAlign w:val="superscript"/>
                <w:lang w:eastAsia="en-AU"/>
              </w:rPr>
              <w:t>13</w:t>
            </w:r>
            <w:r w:rsidRPr="00AE265C">
              <w:rPr>
                <w:color w:val="000000"/>
                <w:lang w:eastAsia="en-AU"/>
              </w:rPr>
              <w:t>C, days to flower, plant height, seed yield</w:t>
            </w:r>
          </w:p>
          <w:p w14:paraId="0ABC3303" w14:textId="77777777" w:rsidR="0013446F" w:rsidRPr="00AE265C" w:rsidRDefault="0013446F" w:rsidP="003D109C"/>
        </w:tc>
      </w:tr>
      <w:tr w:rsidR="0013446F" w:rsidRPr="00AE265C" w14:paraId="0CE5B6AD" w14:textId="77777777" w:rsidTr="003D109C">
        <w:tc>
          <w:tcPr>
            <w:tcW w:w="1266" w:type="dxa"/>
          </w:tcPr>
          <w:p w14:paraId="51B5C5CB" w14:textId="77777777" w:rsidR="0013446F" w:rsidRPr="00AE265C" w:rsidRDefault="0013446F" w:rsidP="003D109C">
            <w:r w:rsidRPr="00AE265C">
              <w:t>2</w:t>
            </w:r>
          </w:p>
        </w:tc>
        <w:tc>
          <w:tcPr>
            <w:tcW w:w="1865" w:type="dxa"/>
            <w:vMerge/>
          </w:tcPr>
          <w:p w14:paraId="4571CE31" w14:textId="77777777" w:rsidR="0013446F" w:rsidRPr="00AE265C" w:rsidRDefault="0013446F" w:rsidP="003D109C"/>
        </w:tc>
        <w:tc>
          <w:tcPr>
            <w:tcW w:w="1819" w:type="dxa"/>
          </w:tcPr>
          <w:p w14:paraId="3A0018A6" w14:textId="77777777" w:rsidR="0013446F" w:rsidRPr="00AE265C" w:rsidRDefault="0013446F" w:rsidP="003D109C">
            <w:r w:rsidRPr="00AE265C">
              <w:t>223 DH lines from BC1329/BC9102, plus parental lines and commercial cultivars</w:t>
            </w:r>
          </w:p>
        </w:tc>
        <w:tc>
          <w:tcPr>
            <w:tcW w:w="1409" w:type="dxa"/>
          </w:tcPr>
          <w:p w14:paraId="30BE72E5" w14:textId="77777777" w:rsidR="0013446F" w:rsidRPr="00AE265C" w:rsidRDefault="0013446F" w:rsidP="003D109C">
            <w:r w:rsidRPr="00AE265C">
              <w:t>Field (2018)</w:t>
            </w:r>
          </w:p>
        </w:tc>
        <w:tc>
          <w:tcPr>
            <w:tcW w:w="837" w:type="dxa"/>
          </w:tcPr>
          <w:p w14:paraId="154A85D3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2</w:t>
            </w:r>
          </w:p>
        </w:tc>
        <w:tc>
          <w:tcPr>
            <w:tcW w:w="706" w:type="dxa"/>
          </w:tcPr>
          <w:p w14:paraId="66FC9FD4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76</w:t>
            </w:r>
          </w:p>
        </w:tc>
        <w:tc>
          <w:tcPr>
            <w:tcW w:w="842" w:type="dxa"/>
          </w:tcPr>
          <w:p w14:paraId="048C805B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6</w:t>
            </w:r>
          </w:p>
        </w:tc>
        <w:tc>
          <w:tcPr>
            <w:tcW w:w="966" w:type="dxa"/>
          </w:tcPr>
          <w:p w14:paraId="1D24CB99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456</w:t>
            </w:r>
          </w:p>
        </w:tc>
        <w:tc>
          <w:tcPr>
            <w:tcW w:w="4238" w:type="dxa"/>
          </w:tcPr>
          <w:p w14:paraId="27A36A53" w14:textId="77777777" w:rsidR="0013446F" w:rsidRPr="00AE265C" w:rsidRDefault="0013446F" w:rsidP="003D109C">
            <w:pPr>
              <w:spacing w:after="160" w:line="259" w:lineRule="auto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Δ</w:t>
            </w:r>
            <w:r w:rsidRPr="00AE265C">
              <w:rPr>
                <w:color w:val="000000"/>
                <w:vertAlign w:val="superscript"/>
                <w:lang w:eastAsia="en-AU"/>
              </w:rPr>
              <w:t>13</w:t>
            </w:r>
            <w:r w:rsidRPr="00AE265C">
              <w:rPr>
                <w:color w:val="000000"/>
                <w:lang w:eastAsia="en-AU"/>
              </w:rPr>
              <w:t>C, plant vigour (NDVI), days to flower, plant height, seed yield</w:t>
            </w:r>
          </w:p>
          <w:p w14:paraId="4332BF67" w14:textId="77777777" w:rsidR="0013446F" w:rsidRPr="00AE265C" w:rsidRDefault="0013446F" w:rsidP="003D109C"/>
        </w:tc>
      </w:tr>
      <w:tr w:rsidR="0013446F" w:rsidRPr="00AE265C" w14:paraId="05640C6C" w14:textId="77777777" w:rsidTr="003D109C">
        <w:tc>
          <w:tcPr>
            <w:tcW w:w="1266" w:type="dxa"/>
          </w:tcPr>
          <w:p w14:paraId="639DBFAC" w14:textId="77777777" w:rsidR="0013446F" w:rsidRPr="00AE265C" w:rsidRDefault="0013446F" w:rsidP="003D109C">
            <w:r w:rsidRPr="00AE265C">
              <w:t>3</w:t>
            </w:r>
          </w:p>
        </w:tc>
        <w:tc>
          <w:tcPr>
            <w:tcW w:w="1865" w:type="dxa"/>
            <w:vMerge/>
          </w:tcPr>
          <w:p w14:paraId="35CF057F" w14:textId="77777777" w:rsidR="0013446F" w:rsidRPr="00AE265C" w:rsidRDefault="0013446F" w:rsidP="003D109C"/>
        </w:tc>
        <w:tc>
          <w:tcPr>
            <w:tcW w:w="1819" w:type="dxa"/>
          </w:tcPr>
          <w:p w14:paraId="6212B512" w14:textId="77777777" w:rsidR="0013446F" w:rsidRPr="00AE265C" w:rsidRDefault="0013446F" w:rsidP="003D109C">
            <w:r w:rsidRPr="00AE265C">
              <w:t>217 doubled haploid lines from BC1329/BC9102, plus parental lines</w:t>
            </w:r>
          </w:p>
        </w:tc>
        <w:tc>
          <w:tcPr>
            <w:tcW w:w="1409" w:type="dxa"/>
          </w:tcPr>
          <w:p w14:paraId="02B96EE0" w14:textId="77777777" w:rsidR="0013446F" w:rsidRPr="00AE265C" w:rsidRDefault="0013446F" w:rsidP="003D109C">
            <w:r w:rsidRPr="00AE265C">
              <w:t>Pot (2017)</w:t>
            </w:r>
          </w:p>
        </w:tc>
        <w:tc>
          <w:tcPr>
            <w:tcW w:w="837" w:type="dxa"/>
          </w:tcPr>
          <w:p w14:paraId="1EDF3A1B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4</w:t>
            </w:r>
          </w:p>
        </w:tc>
        <w:tc>
          <w:tcPr>
            <w:tcW w:w="706" w:type="dxa"/>
          </w:tcPr>
          <w:p w14:paraId="74C4D029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73</w:t>
            </w:r>
          </w:p>
        </w:tc>
        <w:tc>
          <w:tcPr>
            <w:tcW w:w="842" w:type="dxa"/>
          </w:tcPr>
          <w:p w14:paraId="3D72A822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12</w:t>
            </w:r>
          </w:p>
        </w:tc>
        <w:tc>
          <w:tcPr>
            <w:tcW w:w="966" w:type="dxa"/>
          </w:tcPr>
          <w:p w14:paraId="72A90846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876</w:t>
            </w:r>
          </w:p>
        </w:tc>
        <w:tc>
          <w:tcPr>
            <w:tcW w:w="4238" w:type="dxa"/>
          </w:tcPr>
          <w:p w14:paraId="59AF6328" w14:textId="77777777" w:rsidR="0013446F" w:rsidRPr="00AE265C" w:rsidRDefault="0013446F" w:rsidP="003D109C">
            <w:pPr>
              <w:spacing w:after="160" w:line="259" w:lineRule="auto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Δ</w:t>
            </w:r>
            <w:r w:rsidRPr="00AE265C">
              <w:rPr>
                <w:color w:val="000000"/>
                <w:vertAlign w:val="superscript"/>
                <w:lang w:eastAsia="en-AU"/>
              </w:rPr>
              <w:t>13</w:t>
            </w:r>
            <w:r w:rsidRPr="00AE265C">
              <w:rPr>
                <w:color w:val="000000"/>
                <w:lang w:eastAsia="en-AU"/>
              </w:rPr>
              <w:t>C, days to flower, plant height</w:t>
            </w:r>
          </w:p>
          <w:p w14:paraId="387BEDF1" w14:textId="77777777" w:rsidR="0013446F" w:rsidRPr="00AE265C" w:rsidRDefault="0013446F" w:rsidP="003D109C"/>
        </w:tc>
      </w:tr>
      <w:tr w:rsidR="0013446F" w:rsidRPr="00AE265C" w14:paraId="76CB47FC" w14:textId="77777777" w:rsidTr="003D109C">
        <w:tc>
          <w:tcPr>
            <w:tcW w:w="1266" w:type="dxa"/>
          </w:tcPr>
          <w:p w14:paraId="6A3D44DA" w14:textId="77777777" w:rsidR="0013446F" w:rsidRPr="00AE265C" w:rsidRDefault="0013446F" w:rsidP="003D109C">
            <w:r w:rsidRPr="00AE265C">
              <w:t>4</w:t>
            </w:r>
          </w:p>
        </w:tc>
        <w:tc>
          <w:tcPr>
            <w:tcW w:w="1865" w:type="dxa"/>
          </w:tcPr>
          <w:p w14:paraId="4B87532F" w14:textId="77777777" w:rsidR="0013446F" w:rsidRPr="00AE265C" w:rsidRDefault="0013446F" w:rsidP="003D109C">
            <w:r w:rsidRPr="00AE265C">
              <w:t>Relationship between physiological (intrinsic water use efficiency, CID) and agronomic water use efficiency (canola productivity) related traits</w:t>
            </w:r>
          </w:p>
        </w:tc>
        <w:tc>
          <w:tcPr>
            <w:tcW w:w="1819" w:type="dxa"/>
          </w:tcPr>
          <w:p w14:paraId="218F12CF" w14:textId="77777777" w:rsidR="0013446F" w:rsidRPr="00AE265C" w:rsidRDefault="0013446F" w:rsidP="003D109C">
            <w:r w:rsidRPr="00AE265C">
              <w:t>Selected 7</w:t>
            </w:r>
            <w:r>
              <w:t>0</w:t>
            </w:r>
            <w:r w:rsidRPr="00AE265C">
              <w:t xml:space="preserve"> DH lines representing extreme (Low and High CID values) plus parental lines under wet and dry conditions</w:t>
            </w:r>
          </w:p>
        </w:tc>
        <w:tc>
          <w:tcPr>
            <w:tcW w:w="1409" w:type="dxa"/>
          </w:tcPr>
          <w:p w14:paraId="08D155C9" w14:textId="77777777" w:rsidR="0013446F" w:rsidRPr="00AE265C" w:rsidRDefault="0013446F" w:rsidP="003D109C">
            <w:r w:rsidRPr="00AE265C">
              <w:t>Rain-out shelter (2019)</w:t>
            </w:r>
          </w:p>
        </w:tc>
        <w:tc>
          <w:tcPr>
            <w:tcW w:w="837" w:type="dxa"/>
          </w:tcPr>
          <w:p w14:paraId="61D4B78A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2</w:t>
            </w:r>
          </w:p>
        </w:tc>
        <w:tc>
          <w:tcPr>
            <w:tcW w:w="706" w:type="dxa"/>
          </w:tcPr>
          <w:p w14:paraId="389219D3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48</w:t>
            </w:r>
          </w:p>
        </w:tc>
        <w:tc>
          <w:tcPr>
            <w:tcW w:w="842" w:type="dxa"/>
          </w:tcPr>
          <w:p w14:paraId="57F594AF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9</w:t>
            </w:r>
          </w:p>
        </w:tc>
        <w:tc>
          <w:tcPr>
            <w:tcW w:w="966" w:type="dxa"/>
          </w:tcPr>
          <w:p w14:paraId="0355E009" w14:textId="77777777" w:rsidR="0013446F" w:rsidRPr="00AE265C" w:rsidRDefault="0013446F" w:rsidP="003D109C">
            <w:pPr>
              <w:jc w:val="center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432</w:t>
            </w:r>
          </w:p>
        </w:tc>
        <w:tc>
          <w:tcPr>
            <w:tcW w:w="4238" w:type="dxa"/>
          </w:tcPr>
          <w:p w14:paraId="1080604F" w14:textId="77777777" w:rsidR="0013446F" w:rsidRPr="00AE265C" w:rsidRDefault="0013446F" w:rsidP="003D109C">
            <w:pPr>
              <w:spacing w:after="160" w:line="259" w:lineRule="auto"/>
              <w:rPr>
                <w:color w:val="000000"/>
                <w:lang w:eastAsia="en-AU"/>
              </w:rPr>
            </w:pPr>
            <w:r w:rsidRPr="00AE265C">
              <w:rPr>
                <w:color w:val="000000"/>
                <w:lang w:eastAsia="en-AU"/>
              </w:rPr>
              <w:t>Δ</w:t>
            </w:r>
            <w:r w:rsidRPr="00AE265C">
              <w:rPr>
                <w:color w:val="000000"/>
                <w:vertAlign w:val="superscript"/>
                <w:lang w:eastAsia="en-AU"/>
              </w:rPr>
              <w:t>13</w:t>
            </w:r>
            <w:r w:rsidRPr="00AE265C">
              <w:rPr>
                <w:color w:val="000000"/>
                <w:lang w:eastAsia="en-AU"/>
              </w:rPr>
              <w:t>C, days to flower, plant height, seed yield, Photosynthesis (</w:t>
            </w:r>
            <w:r w:rsidRPr="004B024F">
              <w:rPr>
                <w:rFonts w:eastAsia="GungsuhChe"/>
                <w:i/>
              </w:rPr>
              <w:t>A</w:t>
            </w:r>
            <w:r w:rsidRPr="00AE265C">
              <w:rPr>
                <w:color w:val="000000"/>
                <w:lang w:eastAsia="en-AU"/>
              </w:rPr>
              <w:t>), stomatal conductance (</w:t>
            </w:r>
            <w:proofErr w:type="spellStart"/>
            <w:r w:rsidRPr="00AE265C">
              <w:rPr>
                <w:rFonts w:eastAsia="GungsuhChe"/>
                <w:i/>
                <w:color w:val="000000" w:themeColor="text1"/>
              </w:rPr>
              <w:t>g</w:t>
            </w:r>
            <w:r w:rsidRPr="00AE265C">
              <w:rPr>
                <w:rFonts w:eastAsia="GungsuhChe"/>
                <w:i/>
                <w:color w:val="000000" w:themeColor="text1"/>
                <w:vertAlign w:val="subscript"/>
              </w:rPr>
              <w:t>sw</w:t>
            </w:r>
            <w:proofErr w:type="spellEnd"/>
            <w:r w:rsidRPr="00AE265C">
              <w:rPr>
                <w:color w:val="000000"/>
                <w:lang w:eastAsia="en-AU"/>
              </w:rPr>
              <w:t>), intrinsic water use efficiency (</w:t>
            </w:r>
            <w:proofErr w:type="spellStart"/>
            <w:r w:rsidRPr="00AE265C">
              <w:rPr>
                <w:i/>
                <w:color w:val="000000"/>
                <w:lang w:eastAsia="en-AU"/>
              </w:rPr>
              <w:t>i</w:t>
            </w:r>
            <w:r w:rsidRPr="00AE265C">
              <w:rPr>
                <w:color w:val="000000"/>
                <w:lang w:eastAsia="en-AU"/>
              </w:rPr>
              <w:t>WUE</w:t>
            </w:r>
            <w:proofErr w:type="spellEnd"/>
            <w:r w:rsidRPr="00AE265C">
              <w:rPr>
                <w:color w:val="000000"/>
                <w:lang w:eastAsia="en-AU"/>
              </w:rPr>
              <w:t>), Specific leaf weight (SLW), Leaf water content (LWC)</w:t>
            </w:r>
            <w:r>
              <w:rPr>
                <w:color w:val="000000"/>
                <w:lang w:eastAsia="en-AU"/>
              </w:rPr>
              <w:t>, Leaf thickness</w:t>
            </w:r>
          </w:p>
          <w:p w14:paraId="27FB8287" w14:textId="77777777" w:rsidR="0013446F" w:rsidRPr="00AE265C" w:rsidRDefault="0013446F" w:rsidP="003D109C"/>
        </w:tc>
      </w:tr>
    </w:tbl>
    <w:p w14:paraId="12D9F8B6" w14:textId="77777777" w:rsidR="009A4335" w:rsidRDefault="009A4335">
      <w:bookmarkStart w:id="0" w:name="_GoBack"/>
      <w:bookmarkEnd w:id="0"/>
    </w:p>
    <w:sectPr w:rsidR="009A4335" w:rsidSect="0013446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335"/>
    <w:rsid w:val="00064ED9"/>
    <w:rsid w:val="0013446F"/>
    <w:rsid w:val="001E2314"/>
    <w:rsid w:val="003F278D"/>
    <w:rsid w:val="00524509"/>
    <w:rsid w:val="00650237"/>
    <w:rsid w:val="00840D69"/>
    <w:rsid w:val="00876FA7"/>
    <w:rsid w:val="009A4335"/>
    <w:rsid w:val="00A2765C"/>
    <w:rsid w:val="00CE2CBE"/>
    <w:rsid w:val="00F9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4C3F7"/>
  <w15:chartTrackingRefBased/>
  <w15:docId w15:val="{28DCE5F4-B86B-478B-8E39-F84498E0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Ramethaa Pirathiban</cp:lastModifiedBy>
  <cp:revision>9</cp:revision>
  <dcterms:created xsi:type="dcterms:W3CDTF">2021-05-04T01:45:00Z</dcterms:created>
  <dcterms:modified xsi:type="dcterms:W3CDTF">2021-07-06T05:30:00Z</dcterms:modified>
</cp:coreProperties>
</file>